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175375" cy="126244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5440" cy="12624480"/>
                          <a:chOff x="0" y="0"/>
                          <a:chExt cx="6175440" cy="12624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4779000"/>
                            <a:ext cx="6175440" cy="784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6200000">
                            <a:off x="2836080" y="2455560"/>
                            <a:ext cx="5025240" cy="113760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FLAMMATORY     CASPAS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6360" y="4911840"/>
                            <a:ext cx="12711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Homo sapien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4 alph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498600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5134680"/>
                            <a:ext cx="8845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Bos taurus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caspase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510228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58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000" y="5097240"/>
                            <a:ext cx="371520" cy="218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5" h="344">
                                <a:moveTo>
                                  <a:pt x="0" y="344"/>
                                </a:moveTo>
                                <a:lnTo>
                                  <a:pt x="0" y="0"/>
                                </a:lnTo>
                                <a:lnTo>
                                  <a:pt x="585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6360" y="5358240"/>
                            <a:ext cx="107064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Homo sapien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5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5431680"/>
                            <a:ext cx="372240" cy="107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9">
                                <a:moveTo>
                                  <a:pt x="0" y="169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6360" y="5581080"/>
                            <a:ext cx="11098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Macaca mulatt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5547960"/>
                            <a:ext cx="372240" cy="107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9">
                                <a:moveTo>
                                  <a:pt x="0" y="0"/>
                                </a:moveTo>
                                <a:lnTo>
                                  <a:pt x="0" y="169"/>
                                </a:lnTo>
                                <a:lnTo>
                                  <a:pt x="586" y="169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000" y="5325120"/>
                            <a:ext cx="371520" cy="218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5" h="344">
                                <a:moveTo>
                                  <a:pt x="0" y="0"/>
                                </a:moveTo>
                                <a:lnTo>
                                  <a:pt x="0" y="344"/>
                                </a:lnTo>
                                <a:lnTo>
                                  <a:pt x="585" y="344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6760" y="5320800"/>
                            <a:ext cx="372240" cy="32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519">
                                <a:moveTo>
                                  <a:pt x="0" y="519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6360" y="5803920"/>
                            <a:ext cx="8902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Felis cat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587808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6026760"/>
                            <a:ext cx="14299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Canis lupus familiari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/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599436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58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6760" y="5659920"/>
                            <a:ext cx="743760" cy="330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1" h="520">
                                <a:moveTo>
                                  <a:pt x="0" y="0"/>
                                </a:moveTo>
                                <a:lnTo>
                                  <a:pt x="0" y="520"/>
                                </a:lnTo>
                                <a:lnTo>
                                  <a:pt x="1171" y="52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4880" y="5655240"/>
                            <a:ext cx="372240" cy="511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805">
                                <a:moveTo>
                                  <a:pt x="0" y="805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6250320"/>
                            <a:ext cx="10764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Mus musculus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caspase-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632448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6473160"/>
                            <a:ext cx="12286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Rattus norvegic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644076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58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6760" y="6435720"/>
                            <a:ext cx="743760" cy="24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1" h="388">
                                <a:moveTo>
                                  <a:pt x="0" y="388"/>
                                </a:moveTo>
                                <a:lnTo>
                                  <a:pt x="0" y="0"/>
                                </a:lnTo>
                                <a:lnTo>
                                  <a:pt x="1171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6360" y="6696000"/>
                            <a:ext cx="116064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Macaca mulatt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69000" y="6770520"/>
                            <a:ext cx="74376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1" h="256">
                                <a:moveTo>
                                  <a:pt x="0" y="256"/>
                                </a:moveTo>
                                <a:lnTo>
                                  <a:pt x="0" y="0"/>
                                </a:lnTo>
                                <a:lnTo>
                                  <a:pt x="1171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6919560"/>
                            <a:ext cx="14014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Canis lupus familiari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699372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7142400"/>
                            <a:ext cx="98604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Felis cat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2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711000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58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000" y="6942600"/>
                            <a:ext cx="37152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5" h="256">
                                <a:moveTo>
                                  <a:pt x="0" y="0"/>
                                </a:moveTo>
                                <a:lnTo>
                                  <a:pt x="0" y="256"/>
                                </a:lnTo>
                                <a:lnTo>
                                  <a:pt x="585" y="256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6760" y="6691680"/>
                            <a:ext cx="372240" cy="24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388">
                                <a:moveTo>
                                  <a:pt x="0" y="0"/>
                                </a:moveTo>
                                <a:lnTo>
                                  <a:pt x="0" y="388"/>
                                </a:lnTo>
                                <a:lnTo>
                                  <a:pt x="586" y="38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4880" y="6175440"/>
                            <a:ext cx="372240" cy="511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806">
                                <a:moveTo>
                                  <a:pt x="0" y="0"/>
                                </a:moveTo>
                                <a:lnTo>
                                  <a:pt x="0" y="806"/>
                                </a:lnTo>
                                <a:lnTo>
                                  <a:pt x="586" y="806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2640" y="6170760"/>
                            <a:ext cx="372240" cy="71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124">
                                <a:moveTo>
                                  <a:pt x="0" y="1124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6360" y="7365240"/>
                            <a:ext cx="1074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Mus muscul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69000" y="7439760"/>
                            <a:ext cx="74376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1" h="256">
                                <a:moveTo>
                                  <a:pt x="0" y="256"/>
                                </a:moveTo>
                                <a:lnTo>
                                  <a:pt x="0" y="0"/>
                                </a:lnTo>
                                <a:lnTo>
                                  <a:pt x="1171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7588800"/>
                            <a:ext cx="11779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Rattus norvegic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766332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6360" y="7811640"/>
                            <a:ext cx="12276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Rattus norvegic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777924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58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000" y="7611840"/>
                            <a:ext cx="37152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5" h="256">
                                <a:moveTo>
                                  <a:pt x="0" y="0"/>
                                </a:moveTo>
                                <a:lnTo>
                                  <a:pt x="0" y="256"/>
                                </a:lnTo>
                                <a:lnTo>
                                  <a:pt x="585" y="256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2640" y="6893640"/>
                            <a:ext cx="1116360" cy="71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58" h="1124">
                                <a:moveTo>
                                  <a:pt x="0" y="0"/>
                                </a:moveTo>
                                <a:lnTo>
                                  <a:pt x="0" y="1124"/>
                                </a:lnTo>
                                <a:lnTo>
                                  <a:pt x="1758" y="1124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0400" y="6888960"/>
                            <a:ext cx="372240" cy="687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083">
                                <a:moveTo>
                                  <a:pt x="0" y="1083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8034480"/>
                            <a:ext cx="102564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Homo sapien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69000" y="8109000"/>
                            <a:ext cx="74376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1" h="256">
                                <a:moveTo>
                                  <a:pt x="0" y="256"/>
                                </a:moveTo>
                                <a:lnTo>
                                  <a:pt x="0" y="0"/>
                                </a:lnTo>
                                <a:lnTo>
                                  <a:pt x="1171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8258040"/>
                            <a:ext cx="11779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Rattus norvegic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833256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8481240"/>
                            <a:ext cx="102564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Mus muscul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844884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58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000" y="8281080"/>
                            <a:ext cx="37152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5" h="256">
                                <a:moveTo>
                                  <a:pt x="0" y="0"/>
                                </a:moveTo>
                                <a:lnTo>
                                  <a:pt x="0" y="256"/>
                                </a:lnTo>
                                <a:lnTo>
                                  <a:pt x="585" y="256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0400" y="7586280"/>
                            <a:ext cx="1488600" cy="690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44" h="1087">
                                <a:moveTo>
                                  <a:pt x="0" y="0"/>
                                </a:moveTo>
                                <a:lnTo>
                                  <a:pt x="0" y="1087"/>
                                </a:lnTo>
                                <a:lnTo>
                                  <a:pt x="2344" y="1087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8880" y="7581960"/>
                            <a:ext cx="371520" cy="592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5" h="933">
                                <a:moveTo>
                                  <a:pt x="0" y="933"/>
                                </a:moveTo>
                                <a:lnTo>
                                  <a:pt x="0" y="0"/>
                                </a:lnTo>
                                <a:lnTo>
                                  <a:pt x="585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6360" y="8704080"/>
                            <a:ext cx="9918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Gallus gall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08880" y="8183160"/>
                            <a:ext cx="2603520" cy="59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00" h="937">
                                <a:moveTo>
                                  <a:pt x="0" y="0"/>
                                </a:moveTo>
                                <a:lnTo>
                                  <a:pt x="0" y="937"/>
                                </a:lnTo>
                                <a:lnTo>
                                  <a:pt x="4100" y="937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7000" y="8178840"/>
                            <a:ext cx="372240" cy="40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640">
                                <a:moveTo>
                                  <a:pt x="0" y="640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6360" y="8927640"/>
                            <a:ext cx="10591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Xenopus laevi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7000" y="8594640"/>
                            <a:ext cx="2975760" cy="407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86" h="641">
                                <a:moveTo>
                                  <a:pt x="0" y="0"/>
                                </a:moveTo>
                                <a:lnTo>
                                  <a:pt x="0" y="641"/>
                                </a:lnTo>
                                <a:lnTo>
                                  <a:pt x="4686" y="641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4760" y="8590320"/>
                            <a:ext cx="372240" cy="478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754">
                                <a:moveTo>
                                  <a:pt x="0" y="754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9150480"/>
                            <a:ext cx="13647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Dicentrarchus labrax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922464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6360" y="9373320"/>
                            <a:ext cx="10260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Sparus aurat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934092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58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000" y="9336240"/>
                            <a:ext cx="371520" cy="218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5" h="344">
                                <a:moveTo>
                                  <a:pt x="0" y="344"/>
                                </a:moveTo>
                                <a:lnTo>
                                  <a:pt x="0" y="0"/>
                                </a:lnTo>
                                <a:lnTo>
                                  <a:pt x="585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6360" y="9596880"/>
                            <a:ext cx="9226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Danio rerio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967104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7080" y="9819720"/>
                            <a:ext cx="92844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Danio rerio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978732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58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000" y="9563760"/>
                            <a:ext cx="371520" cy="218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5" h="344">
                                <a:moveTo>
                                  <a:pt x="0" y="0"/>
                                </a:moveTo>
                                <a:lnTo>
                                  <a:pt x="0" y="344"/>
                                </a:lnTo>
                                <a:lnTo>
                                  <a:pt x="585" y="344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4760" y="9078120"/>
                            <a:ext cx="2604240" cy="481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01" h="758">
                                <a:moveTo>
                                  <a:pt x="0" y="0"/>
                                </a:moveTo>
                                <a:lnTo>
                                  <a:pt x="0" y="758"/>
                                </a:lnTo>
                                <a:lnTo>
                                  <a:pt x="4101" y="75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880" y="9073440"/>
                            <a:ext cx="372240" cy="106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0">
                                <a:moveTo>
                                  <a:pt x="0" y="1680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10042560"/>
                            <a:ext cx="102564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Mus muscul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10116720"/>
                            <a:ext cx="372240" cy="107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9">
                                <a:moveTo>
                                  <a:pt x="0" y="169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10266120"/>
                            <a:ext cx="11779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Rattus norvegic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10233000"/>
                            <a:ext cx="372240" cy="107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9">
                                <a:moveTo>
                                  <a:pt x="0" y="0"/>
                                </a:moveTo>
                                <a:lnTo>
                                  <a:pt x="0" y="169"/>
                                </a:lnTo>
                                <a:lnTo>
                                  <a:pt x="586" y="169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000" y="10228680"/>
                            <a:ext cx="37152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5" h="256">
                                <a:moveTo>
                                  <a:pt x="0" y="256"/>
                                </a:moveTo>
                                <a:lnTo>
                                  <a:pt x="0" y="0"/>
                                </a:lnTo>
                                <a:lnTo>
                                  <a:pt x="585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10488960"/>
                            <a:ext cx="102564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Homo sapien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69000" y="10400760"/>
                            <a:ext cx="74376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1" h="256">
                                <a:moveTo>
                                  <a:pt x="0" y="0"/>
                                </a:moveTo>
                                <a:lnTo>
                                  <a:pt x="0" y="256"/>
                                </a:lnTo>
                                <a:lnTo>
                                  <a:pt x="1171" y="256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6760" y="10395720"/>
                            <a:ext cx="372240" cy="24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388">
                                <a:moveTo>
                                  <a:pt x="0" y="388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7080" y="10711800"/>
                            <a:ext cx="13233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Dicentrarchus labrax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10785960"/>
                            <a:ext cx="372240" cy="107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9">
                                <a:moveTo>
                                  <a:pt x="0" y="169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7080" y="10935360"/>
                            <a:ext cx="17272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Tetraodon nigroviridis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utative caspase-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1090224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58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6760" y="10651320"/>
                            <a:ext cx="743760" cy="24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1" h="388">
                                <a:moveTo>
                                  <a:pt x="0" y="0"/>
                                </a:moveTo>
                                <a:lnTo>
                                  <a:pt x="0" y="388"/>
                                </a:lnTo>
                                <a:lnTo>
                                  <a:pt x="1171" y="38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4880" y="10647000"/>
                            <a:ext cx="372240" cy="567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893">
                                <a:moveTo>
                                  <a:pt x="0" y="893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7080" y="11158200"/>
                            <a:ext cx="13233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Dicentrarchus labrax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1123236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7080" y="11381040"/>
                            <a:ext cx="1177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Takifugu rubripe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1134864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58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000" y="11343600"/>
                            <a:ext cx="371520" cy="16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5" h="257">
                                <a:moveTo>
                                  <a:pt x="0" y="257"/>
                                </a:moveTo>
                                <a:lnTo>
                                  <a:pt x="0" y="0"/>
                                </a:lnTo>
                                <a:lnTo>
                                  <a:pt x="585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7080" y="11604600"/>
                            <a:ext cx="92844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Danio rerio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69000" y="11515680"/>
                            <a:ext cx="74376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1" h="256">
                                <a:moveTo>
                                  <a:pt x="0" y="0"/>
                                </a:moveTo>
                                <a:lnTo>
                                  <a:pt x="0" y="256"/>
                                </a:lnTo>
                                <a:lnTo>
                                  <a:pt x="1171" y="256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6760" y="11511360"/>
                            <a:ext cx="372240" cy="274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432">
                                <a:moveTo>
                                  <a:pt x="0" y="432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11827440"/>
                            <a:ext cx="102564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Homo sapien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69000" y="11901960"/>
                            <a:ext cx="74376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1" h="256">
                                <a:moveTo>
                                  <a:pt x="0" y="256"/>
                                </a:moveTo>
                                <a:lnTo>
                                  <a:pt x="0" y="0"/>
                                </a:lnTo>
                                <a:lnTo>
                                  <a:pt x="1171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12050280"/>
                            <a:ext cx="11779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Rattus norvegic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1212480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58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5640" y="12273840"/>
                            <a:ext cx="102564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Mus muscul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caspase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0520" y="12240720"/>
                            <a:ext cx="372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58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000" y="12074040"/>
                            <a:ext cx="37152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5" h="256">
                                <a:moveTo>
                                  <a:pt x="0" y="0"/>
                                </a:moveTo>
                                <a:lnTo>
                                  <a:pt x="0" y="256"/>
                                </a:lnTo>
                                <a:lnTo>
                                  <a:pt x="585" y="256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6760" y="11794320"/>
                            <a:ext cx="372240" cy="274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432">
                                <a:moveTo>
                                  <a:pt x="0" y="0"/>
                                </a:moveTo>
                                <a:lnTo>
                                  <a:pt x="0" y="432"/>
                                </a:lnTo>
                                <a:lnTo>
                                  <a:pt x="586" y="432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4880" y="11223000"/>
                            <a:ext cx="372240" cy="567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6" h="893">
                                <a:moveTo>
                                  <a:pt x="0" y="0"/>
                                </a:moveTo>
                                <a:lnTo>
                                  <a:pt x="0" y="893"/>
                                </a:lnTo>
                                <a:lnTo>
                                  <a:pt x="586" y="893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880" y="10149120"/>
                            <a:ext cx="2232000" cy="106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15" h="1684">
                                <a:moveTo>
                                  <a:pt x="0" y="0"/>
                                </a:moveTo>
                                <a:lnTo>
                                  <a:pt x="0" y="1684"/>
                                </a:lnTo>
                                <a:lnTo>
                                  <a:pt x="3515" y="1684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25960" y="78116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4440" y="764460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5960" y="1008252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1760" y="1119816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4440" y="1136520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5960" y="1093536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1760" y="1227384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4440" y="121064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2200" y="118274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4440" y="1024956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2200" y="105008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9960" y="1125612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5960" y="91904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5960" y="84812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5960" y="5581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1760" y="981972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10240" y="959688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8240" y="844416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0120" y="803268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10240" y="831420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1760" y="602748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6560" y="743580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1760" y="495108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10240" y="517464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8000" y="550944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3880" y="674316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66120" y="602496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5960" y="628956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2200" y="672480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10240" y="697536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1760" y="714240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4426560" y="8870040"/>
                            <a:ext cx="2410920" cy="113760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POPTOGENIC      CASPAS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193.3pt;width:619.05pt;height:800.75pt" coordorigin="0,3866" coordsize="12381,16015">
                <v:rect id="shape_0" stroked="f" o:allowincell="f" style="position:absolute;left:0;top:7526;width:9724;height:1235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d8d8d8" stroked="f" o:allowincell="f" style="position:absolute;left:4467;top:3867;width:7913;height:178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FLAMMATORY     CASPASES</w:t>
                        </w:r>
                      </w:p>
                    </w:txbxContent>
                  </v:textbox>
                  <v:fill o:detectmouseclick="t" type="solid" color2="#272727"/>
                  <v:stroke color="#3465a4" joinstyle="round" endcap="flat"/>
                  <w10:wrap type="none"/>
                </v:shape>
                <v:shape id="shape_0" stroked="f" o:allowincell="f" style="position:absolute;left:6010;top:7735;width:200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Homo sapien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4 alph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168l0,0l586,0e" stroked="t" o:allowincell="f" style="position:absolute;left:5418;top:7852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8086;width:1392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Bos taurus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caspase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0l0,168l586,168e" stroked="t" o:allowincell="f" style="position:absolute;left:5418;top:8035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5,344" path="m0,344l0,0l585,0e" stroked="t" o:allowincell="f" style="position:absolute;left:4833;top:8027;width:584;height:34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0;top:8438;width:1685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Homo sapien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5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9" path="m0,169l0,0l586,0e" stroked="t" o:allowincell="f" style="position:absolute;left:5418;top:8554;width:585;height:16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0;top:8789;width:1747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Macaca mulatt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9" path="m0,0l0,169l586,169e" stroked="t" o:allowincell="f" style="position:absolute;left:5418;top:8737;width:585;height:16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5,344" path="m0,0l0,344l585,344e" stroked="t" o:allowincell="f" style="position:absolute;left:4833;top:8386;width:584;height:34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519" path="m0,519l0,0l586,0e" stroked="t" o:allowincell="f" style="position:absolute;left:4247;top:8379;width:585;height:51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0;top:9140;width:140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Felis cat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168l0,0l586,0e" stroked="t" o:allowincell="f" style="position:absolute;left:5418;top:9257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9491;width:225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Canis lupus familiari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/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0l0,168l586,168e" stroked="t" o:allowincell="f" style="position:absolute;left:5418;top:9440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1171,520" path="m0,0l0,520l1171,520e" stroked="t" o:allowincell="f" style="position:absolute;left:4247;top:8913;width:1170;height:519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805" path="m0,805l0,0l586,0e" stroked="t" o:allowincell="f" style="position:absolute;left:3661;top:8906;width:585;height:804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9843;width:1694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Mus musculus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caspase-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168l0,0l586,0e" stroked="t" o:allowincell="f" style="position:absolute;left:5418;top:9960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0194;width:1934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Rattus norvegic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0l0,168l586,168e" stroked="t" o:allowincell="f" style="position:absolute;left:5418;top:10143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1171,388" path="m0,388l0,0l1171,0e" stroked="t" o:allowincell="f" style="position:absolute;left:4247;top:10135;width:1170;height:38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0;top:10545;width:1827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Macaca mulatt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1,256" path="m0,256l0,0l1171,0e" stroked="t" o:allowincell="f" style="position:absolute;left:4833;top:10662;width:1170;height:2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0897;width:2206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Canis lupus familiari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168l0,0l586,0e" stroked="t" o:allowincell="f" style="position:absolute;left:5418;top:11014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1248;width:1552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Felis cat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2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0l0,168l586,168e" stroked="t" o:allowincell="f" style="position:absolute;left:5418;top:11197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5,256" path="m0,0l0,256l585,256e" stroked="t" o:allowincell="f" style="position:absolute;left:4833;top:10933;width:584;height:2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388" path="m0,0l0,388l586,388e" stroked="t" o:allowincell="f" style="position:absolute;left:4247;top:10538;width:585;height:38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806" path="m0,0l0,806l586,806e" stroked="t" o:allowincell="f" style="position:absolute;left:3661;top:9725;width:585;height:80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1124" path="m0,1124l0,0l586,0e" stroked="t" o:allowincell="f" style="position:absolute;left:3075;top:9718;width:585;height:112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0;top:11599;width:1692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Mus muscul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1,256" path="m0,256l0,0l1171,0e" stroked="t" o:allowincell="f" style="position:absolute;left:4833;top:11716;width:1170;height:2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1951;width:1854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Rattus norvegic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168l0,0l586,0e" stroked="t" o:allowincell="f" style="position:absolute;left:5418;top:12068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0;top:12302;width:1932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Rattus norvegic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0l0,168l586,168e" stroked="t" o:allowincell="f" style="position:absolute;left:5418;top:12251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5,256" path="m0,0l0,256l585,256e" stroked="t" o:allowincell="f" style="position:absolute;left:4833;top:11987;width:584;height:2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1758,1124" path="m0,0l0,1124l1758,1124e" stroked="t" o:allowincell="f" style="position:absolute;left:3075;top:10856;width:1757;height:112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1083" path="m0,1083l0,0l586,0e" stroked="t" o:allowincell="f" style="position:absolute;left:2489;top:10849;width:585;height:1082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2653;width:1614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Homo sapien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1,256" path="m0,256l0,0l1171,0e" stroked="t" o:allowincell="f" style="position:absolute;left:4833;top:12770;width:1170;height:2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3005;width:1854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Rattus norvegic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168l0,0l586,0e" stroked="t" o:allowincell="f" style="position:absolute;left:5418;top:13122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3356;width:1614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Mus muscul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0l0,168l586,168e" stroked="t" o:allowincell="f" style="position:absolute;left:5418;top:13305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5,256" path="m0,0l0,256l585,256e" stroked="t" o:allowincell="f" style="position:absolute;left:4833;top:13041;width:584;height:2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2344,1087" path="m0,0l0,1087l2344,1087e" stroked="t" o:allowincell="f" style="position:absolute;left:2489;top:11947;width:2343;height:1086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5,933" path="m0,933l0,0l585,0e" stroked="t" o:allowincell="f" style="position:absolute;left:1904;top:11940;width:584;height:932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0;top:13707;width:15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Gallus gall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100,937" path="m0,0l0,937l4100,937e" stroked="t" o:allowincell="f" style="position:absolute;left:1904;top:12887;width:4099;height:936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640" path="m0,640l0,0l586,0e" stroked="t" o:allowincell="f" style="position:absolute;left:1318;top:12880;width:585;height:639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0;top:14059;width:1667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Xenopus laevi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686,641" path="m0,0l0,641l4686,641e" stroked="t" o:allowincell="f" style="position:absolute;left:1318;top:13535;width:4685;height:640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754" path="m0,754l0,0l586,0e" stroked="t" o:allowincell="f" style="position:absolute;left:732;top:13528;width:585;height:75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4410;width:2148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b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Dicentrarchus labrax</w:t>
                        </w:r>
                        <w:r>
                          <w:rPr>
                            <w:kern w:val="2"/>
                            <w:sz w:val="16"/>
                            <w:szCs w:val="16"/>
                            <w:b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168l0,0l586,0e" stroked="t" o:allowincell="f" style="position:absolute;left:5418;top:14527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0;top:14761;width:1615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Sparus aurat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0l0,168l586,168e" stroked="t" o:allowincell="f" style="position:absolute;left:5418;top:14710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5,344" path="m0,344l0,0l585,0e" stroked="t" o:allowincell="f" style="position:absolute;left:4833;top:14703;width:584;height:34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0;top:15113;width:1452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Danio rerio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168l0,0l586,0e" stroked="t" o:allowincell="f" style="position:absolute;left:5418;top:15230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1;top:15464;width:14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Danio rerio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0l0,168l586,168e" stroked="t" o:allowincell="f" style="position:absolute;left:5418;top:15413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5,344" path="m0,0l0,344l585,344e" stroked="t" o:allowincell="f" style="position:absolute;left:4833;top:15061;width:584;height:34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4101,758" path="m0,0l0,758l4101,758e" stroked="t" o:allowincell="f" style="position:absolute;left:732;top:14296;width:4100;height:75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1680" path="m0,1680l0,0l586,0e" stroked="t" o:allowincell="f" style="position:absolute;left:146;top:14289;width:585;height:1679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5815;width:1614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Mus muscul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9" path="m0,169l0,0l586,0e" stroked="t" o:allowincell="f" style="position:absolute;left:5418;top:15932;width:585;height:16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6167;width:1854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Rattus norvegic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9" path="m0,0l0,169l586,169e" stroked="t" o:allowincell="f" style="position:absolute;left:5418;top:16115;width:585;height:16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5,256" path="m0,256l0,0l585,0e" stroked="t" o:allowincell="f" style="position:absolute;left:4833;top:16108;width:584;height:2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6518;width:1614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Homo sapien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1,256" path="m0,0l0,256l1171,256e" stroked="t" o:allowincell="f" style="position:absolute;left:4833;top:16379;width:1170;height:2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388" path="m0,388l0,0l586,0e" stroked="t" o:allowincell="f" style="position:absolute;left:4247;top:16371;width:585;height:38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1;top:16869;width:2083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Dicentrarchus labrax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9" path="m0,169l0,0l586,0e" stroked="t" o:allowincell="f" style="position:absolute;left:5418;top:16986;width:585;height:16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1;top:17221;width:2719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Tetraodon nigroviridis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utative caspase-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0l0,168l586,168e" stroked="t" o:allowincell="f" style="position:absolute;left:5418;top:17169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1171,388" path="m0,0l0,388l1171,388e" stroked="t" o:allowincell="f" style="position:absolute;left:4247;top:16774;width:1170;height:38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893" path="m0,893l0,0l586,0e" stroked="t" o:allowincell="f" style="position:absolute;left:3661;top:16767;width:585;height:892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1;top:17572;width:2083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Dicentrarchus labrax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168l0,0l586,0e" stroked="t" o:allowincell="f" style="position:absolute;left:5418;top:17689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1;top:17923;width:1853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Takifugu rubripe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0l0,168l586,168e" stroked="t" o:allowincell="f" style="position:absolute;left:5418;top:17872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5,257" path="m0,257l0,0l585,0e" stroked="t" o:allowincell="f" style="position:absolute;left:4833;top:17864;width:584;height:256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11;top:18275;width:14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Danio rerio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1,256" path="m0,0l0,256l1171,256e" stroked="t" o:allowincell="f" style="position:absolute;left:4833;top:18135;width:1170;height:2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432" path="m0,432l0,0l586,0e" stroked="t" o:allowincell="f" style="position:absolute;left:4247;top:18128;width:585;height:431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8626;width:1614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Homo sapien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1,256" path="m0,256l0,0l1171,0e" stroked="t" o:allowincell="f" style="position:absolute;left:4833;top:18743;width:1170;height:2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8977;width:1854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Rattus norvegic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168l0,0l586,0e" stroked="t" o:allowincell="f" style="position:absolute;left:5418;top:19094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6009;top:19329;width:1614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Mus muscul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caspase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6,168" path="m0,0l0,168l586,168e" stroked="t" o:allowincell="f" style="position:absolute;left:5418;top:19277;width:585;height:16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5,256" path="m0,0l0,256l585,256e" stroked="t" o:allowincell="f" style="position:absolute;left:4833;top:19014;width:584;height:2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432" path="m0,0l0,432l586,432e" stroked="t" o:allowincell="f" style="position:absolute;left:4247;top:18574;width:585;height:431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586,893" path="m0,0l0,893l586,893e" stroked="t" o:allowincell="f" style="position:absolute;left:3661;top:17674;width:585;height:892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3515,1684" path="m0,0l0,1684l3515,1684e" stroked="t" o:allowincell="f" style="position:absolute;left:146;top:15983;width:3514;height:168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5080;top:1230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95;top:12039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0;top:15878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8;top:17635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95;top:17898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0;top:1722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8;top:19329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95;top:19065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09;top:18626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95;top:1614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09;top:16537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23;top:17726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0;top:14473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0;top:13356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0;top:8789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8;top:15464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3;top:15113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8;top:13298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54;top:12650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3;top:13093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8;top:9492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2;top:11710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8;top:7797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3;top:8149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97;top:8676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25;top:10619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11;top:9488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0;top:9905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09;top:10590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3;top:10985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8;top:11248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d8d8d8" stroked="f" o:allowincell="f" style="position:absolute;left:6971;top:13969;width:3796;height:178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POPTOGENIC      CASPASES</w:t>
                        </w:r>
                      </w:p>
                    </w:txbxContent>
                  </v:textbox>
                  <v:fill o:detectmouseclick="t" type="solid" color2="#272727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4:00:00Z</dcterms:created>
  <dc:creator>mirr</dc:creator>
  <dc:description/>
  <cp:keywords/>
  <dc:language>en-US</dc:language>
  <cp:lastModifiedBy>nsantos</cp:lastModifiedBy>
  <dcterms:modified xsi:type="dcterms:W3CDTF">2010-10-27T13:47:00Z</dcterms:modified>
  <cp:revision>5</cp:revision>
  <dc:subject/>
  <dc:title> </dc:title>
</cp:coreProperties>
</file>